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>
        <w:rPr>
          <w:rFonts w:ascii="Times New Roman" w:hAnsi="Times New Roman" w:cs="Times New Roman"/>
          <w:b/>
          <w:bCs/>
          <w:sz w:val="20"/>
          <w:szCs w:val="20"/>
        </w:rPr>
        <w:t>ry</w:t>
      </w:r>
      <w:bookmarkStart w:id="24" w:name="_GoBack"/>
      <w:bookmarkEnd w:id="24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eastAsia="zh-CN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itial items collected for the development of questionnaire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8306" w:type="dxa"/>
        <w:tblInd w:w="0" w:type="dxa"/>
        <w:tblBorders>
          <w:top w:val="single" w:color="BEBEBE" w:themeColor="background1" w:themeShade="BF" w:sz="4" w:space="0"/>
          <w:left w:val="none" w:color="auto" w:sz="0" w:space="0"/>
          <w:bottom w:val="single" w:color="BEBEBE" w:themeColor="background1" w:themeShade="BF" w:sz="4" w:space="0"/>
          <w:right w:val="none" w:color="auto" w:sz="0" w:space="0"/>
          <w:insideH w:val="single" w:color="BEBEBE" w:themeColor="background1" w:themeShade="BF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4509"/>
        <w:gridCol w:w="1803"/>
      </w:tblGrid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45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tems</w:t>
            </w:r>
          </w:p>
        </w:tc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ource</w:t>
            </w: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Knowledge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section of the 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questionnaire</w:t>
            </w:r>
          </w:p>
        </w:tc>
        <w:tc>
          <w:tcPr>
            <w:tcW w:w="450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Additional preventive methods against dental erosion include the use of fluoridated tooth paste 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dditional preventive measures against dental erosion may include wearing a night guard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dditional preventive measures against dental erosion may include stopping biting on hard objects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 think dental erosion can be caused by bruxism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 think dental erosion can be caused by acidic drinks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 think dental erosion can be caused by excessive teeth brushing with a hard tooth brush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ther causes of dental erosion include biting on hard objects such as nails, pens and nuts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ther causes of dental erosion include high sugar consumption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ther causes of dental erosion include systemic diseases (e.g., eating disorders, stomach reflux)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he main clinical sign of the early stage of dental erosion is shortening of teeth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he main clinical sign of the early stage of dental erosion is facial muscle tension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he main clinical sign of the early stage of dental erosion is the smoothening of enamel surfaces</w:t>
            </w:r>
          </w:p>
          <w:p>
            <w:pPr>
              <w:spacing w:line="36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o prevent dental erosion, you should reduce acidic drinks consumption</w:t>
            </w:r>
          </w:p>
        </w:tc>
        <w:tc>
          <w:tcPr>
            <w:tcW w:w="180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Contents adapted from </w:t>
            </w:r>
            <w:bookmarkStart w:id="0" w:name="OLE_LINK789"/>
            <w:bookmarkStart w:id="1" w:name="OLE_LINK788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l-Ashtal [Al-Ashtal et al., 2015]</w:t>
            </w:r>
          </w:p>
          <w:bookmarkEnd w:id="0"/>
          <w:bookmarkEnd w:id="1"/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4509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4. Dental erosion is another name for tooth wear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5. Acids in your food and drinks can causes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16. Teeth become shorter are the consequences of dental erosion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7. Fluoride in toothpaste makes teeth stronger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18. Brushing your teeth immediately after drinking orange juice causes more dental erosion 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9. Keeping the fizzy drink in your mouth for a long time before you swallow is most likely to cause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bookmarkStart w:id="2" w:name="OLE_LINK212"/>
            <w:bookmarkStart w:id="3" w:name="OLE_LINK213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0. Drinking sports drinks during exercise poses the greatest risk of dental erosion </w:t>
            </w:r>
          </w:p>
          <w:bookmarkEnd w:id="2"/>
          <w:bookmarkEnd w:id="3"/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1. With a dry mouth, you get tooth wear faster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2. You have less chance of tooth wear when you drink a glass of water immediately after drinking cola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3. You have less chance of tooth wear if you drink milk instead of cola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4. Dental erosion can occur if you often have to vomit </w:t>
            </w:r>
          </w:p>
        </w:tc>
        <w:tc>
          <w:tcPr>
            <w:tcW w:w="1803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Contents adapted from </w:t>
            </w:r>
            <w:bookmarkStart w:id="4" w:name="OLE_LINK790"/>
            <w:bookmarkStart w:id="5" w:name="OLE_LINK791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erploegen</w:t>
            </w:r>
            <w:bookmarkEnd w:id="4"/>
            <w:bookmarkEnd w:id="5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[Verploegen, and Schuller, 2019]</w:t>
            </w: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4509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5. Sugar can contribute to tooth erosion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6.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val="en-GB"/>
              </w:rPr>
              <w:t>Reducing your intake of acidic drinks is recommended to prevent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7.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val="en-GB"/>
              </w:rPr>
              <w:t>Reducing your intake of sugar is recommended to prevent dental erosion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8.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val="en-GB"/>
              </w:rPr>
              <w:t>The use of fluoride is recommended to prevent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29.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val="en-GB"/>
              </w:rPr>
              <w:t>Reducing your intake of fruits is recommended to prevent dental erosion</w:t>
            </w:r>
          </w:p>
        </w:tc>
        <w:tc>
          <w:tcPr>
            <w:tcW w:w="1803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Contents adapted from </w:t>
            </w:r>
            <w:bookmarkStart w:id="6" w:name="OLE_LINK792"/>
            <w:bookmarkStart w:id="7" w:name="OLE_LINK793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ermont</w:t>
            </w:r>
            <w:bookmarkEnd w:id="6"/>
            <w:bookmarkEnd w:id="7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[</w:t>
            </w:r>
            <w:bookmarkStart w:id="8" w:name="OLE_LINK24"/>
            <w:bookmarkStart w:id="9" w:name="OLE_LINK23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ermont et al., 2011</w:t>
            </w:r>
            <w:bookmarkEnd w:id="8"/>
            <w:bookmarkEnd w:id="9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]</w:t>
            </w: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4509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0. Dental erosion can lead to the progressive loss of the surface of the tooth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1. Dental erosion may lead to pain and sensitivity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2. Using a straw when you drink soda may help avoid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3. Acidic medicines, such as chewable acetylsalicylic acid, effervescent vitamin C tablets and acidic saliva substitutes could have erosive potential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4. A</w:t>
            </w:r>
            <w:bookmarkStart w:id="10" w:name="OLE_LINK802"/>
            <w:bookmarkStart w:id="11" w:name="OLE_LINK803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coholics may be at particular risk of dental erosion and tooth wear</w:t>
            </w:r>
            <w:bookmarkEnd w:id="10"/>
            <w:bookmarkEnd w:id="11"/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5. Chewing gum after a meal helps to reduce postprandial esophageal acid exposure</w:t>
            </w:r>
          </w:p>
        </w:tc>
        <w:tc>
          <w:tcPr>
            <w:tcW w:w="1803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Contents based on </w:t>
            </w:r>
            <w:bookmarkStart w:id="12" w:name="OLE_LINK20"/>
            <w:bookmarkStart w:id="13" w:name="OLE_LINK27"/>
            <w:bookmarkStart w:id="14" w:name="OLE_LINK19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ussi A</w:t>
            </w:r>
            <w:bookmarkEnd w:id="12"/>
            <w:bookmarkEnd w:id="13"/>
            <w:bookmarkEnd w:id="14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 et al. [Lussi A et al., 2011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4509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6. Saliva is one of the most important defence mechanisms for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7. Erosion may be associated with a low salivary flow and a low buffering capacity</w:t>
            </w:r>
          </w:p>
        </w:tc>
        <w:tc>
          <w:tcPr>
            <w:tcW w:w="1803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Contents based on </w:t>
            </w:r>
            <w:bookmarkStart w:id="15" w:name="OLE_LINK29"/>
            <w:bookmarkStart w:id="16" w:name="OLE_LINK28"/>
            <w:bookmarkStart w:id="17" w:name="OLE_LINK796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ara</w:t>
            </w:r>
            <w:bookmarkEnd w:id="15"/>
            <w:bookmarkEnd w:id="16"/>
            <w:bookmarkEnd w:id="17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et al. [Hara et al., 2006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4509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8. Drinking before going to bed is a risk factor for developing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9. Dental erosion can occur if you often working in acidic environments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40.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val="en-GB"/>
              </w:rPr>
              <w:t>Reducing the frequency with which you consume acidic food and drinks may help avoid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1. Using a straw when you drink soda may help avoid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2. Use a soft toothbrush may help avoid dental erosion</w:t>
            </w:r>
          </w:p>
        </w:tc>
        <w:tc>
          <w:tcPr>
            <w:tcW w:w="1803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Contents based on </w:t>
            </w:r>
            <w:bookmarkStart w:id="18" w:name="OLE_LINK797"/>
            <w:bookmarkStart w:id="19" w:name="OLE_LINK798"/>
            <w:bookmarkStart w:id="20" w:name="OLE_LINK35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maechi</w:t>
            </w:r>
            <w:bookmarkEnd w:id="18"/>
            <w:bookmarkEnd w:id="19"/>
            <w:bookmarkEnd w:id="20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et al. [Amaechi, and Higham, 2005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4509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3. Dental erosion is a form of cavities and tooth decay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4. Dental erosion is caused by bacteria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5. Dental erosion is an irreversible disease</w:t>
            </w:r>
          </w:p>
        </w:tc>
        <w:tc>
          <w:tcPr>
            <w:tcW w:w="1803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ontents based on experts in preventive dentistry</w:t>
            </w: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titude questionnaire</w:t>
            </w:r>
          </w:p>
        </w:tc>
        <w:tc>
          <w:tcPr>
            <w:tcW w:w="4509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46. I think I am aware of my teeth and oral health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47. It is not worth the trouble to change one′s habits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8. I am concerned about diet and health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49. I am not concerned with whether or not the drinks I consume are acidic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50. I try to limit how often I drink soft drinks, juice, etc.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51. I find it difficult to avoid drinking soft drinks, juice, etc.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52. I feel I am able to control my consumption of soft drinks, juice, etc.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53. It is not important to me whether or not my teeth have been damaged by acid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54. I would think that it is bad if I learned that my teeth had been damaged by acid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55. I would change my habits if I learned that my teeth have been damaged by acids </w:t>
            </w:r>
          </w:p>
        </w:tc>
        <w:tc>
          <w:tcPr>
            <w:tcW w:w="1803" w:type="dxa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Contents adapted from </w:t>
            </w:r>
            <w:bookmarkStart w:id="21" w:name="OLE_LINK42"/>
            <w:bookmarkStart w:id="22" w:name="OLE_LINK799"/>
            <w:bookmarkStart w:id="23" w:name="OLE_LINK800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kudutyte-Rysstad</w:t>
            </w:r>
            <w:bookmarkEnd w:id="21"/>
            <w:bookmarkEnd w:id="22"/>
            <w:bookmarkEnd w:id="23"/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[Skudutyte-Rysstad et al., 2013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none" w:color="auto" w:sz="0" w:space="0"/>
            <w:bottom w:val="single" w:color="BEBEBE" w:themeColor="background1" w:themeShade="BF" w:sz="4" w:space="0"/>
            <w:right w:val="none" w:color="auto" w:sz="0" w:space="0"/>
            <w:insideH w:val="single" w:color="BEBEBE" w:themeColor="background1" w:themeShade="BF" w:sz="4" w:space="0"/>
            <w:insideV w:val="none" w:color="auto" w:sz="0" w:space="0"/>
          </w:tblBorders>
        </w:tblPrEx>
        <w:tc>
          <w:tcPr>
            <w:tcW w:w="1994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4509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6. I think oral health is just as important as general health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7. I think prevention is better than cure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8. It is essential to visit a dentist at least every half year for a regular checkup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9. It is worth spending more time and energy on studying knowledge about dental erosio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0. I am concerned with whether or not a toothpaste contains fluoride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1. To prevent dental erosion, I would change my dietary habits (such as control my consumption of soft drinks)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2. To prevent dental erosion, I would change my behavior habits (such as drinking from a straw)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3. I would see a doctor immediately if I learned that my teeth had been damaged by acid</w:t>
            </w:r>
          </w:p>
        </w:tc>
        <w:tc>
          <w:tcPr>
            <w:tcW w:w="180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Contents based on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experts in preventive dentistry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EFF3C2C"/>
    <w:rsid w:val="7BF93F98"/>
    <w:rsid w:val="CEFF3C2C"/>
    <w:rsid w:val="EBDD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浅色2"/>
    <w:basedOn w:val="3"/>
    <w:qFormat/>
    <w:uiPriority w:val="40"/>
    <w:pPr>
      <w:jc w:val="both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2.31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3:27:00Z</dcterms:created>
  <dc:creator>kobegigi</dc:creator>
  <cp:lastModifiedBy>kobegigi</cp:lastModifiedBy>
  <dcterms:modified xsi:type="dcterms:W3CDTF">2020-04-01T19:3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2.3124</vt:lpwstr>
  </property>
</Properties>
</file>